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AE224" w14:textId="08F928F0" w:rsidR="00202046" w:rsidRPr="004475B5" w:rsidRDefault="00202046" w:rsidP="00202046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4475B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S1</w:t>
      </w:r>
      <w:r w:rsidRPr="004475B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. </w:t>
      </w:r>
      <w:r w:rsidRPr="004475B5">
        <w:rPr>
          <w:rFonts w:ascii="Times New Roman" w:eastAsia="宋体" w:hAnsi="Times New Roman" w:cs="Times New Roman"/>
          <w:color w:val="000000" w:themeColor="text1"/>
          <w:szCs w:val="21"/>
        </w:rPr>
        <w:t xml:space="preserve">Hazard ratios (95% CI) associated with each 1-unit increase in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b</w:t>
      </w:r>
      <w:r w:rsidRPr="00202046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aseline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e</w:t>
      </w:r>
      <w:r w:rsidRPr="00202046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ndocrine 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f</w:t>
      </w:r>
      <w:r w:rsidRPr="00202046">
        <w:rPr>
          <w:rFonts w:ascii="Times New Roman" w:eastAsia="宋体" w:hAnsi="Times New Roman" w:cs="Times New Roman" w:hint="eastAsia"/>
          <w:color w:val="000000" w:themeColor="text1"/>
          <w:szCs w:val="21"/>
        </w:rPr>
        <w:t>actors</w:t>
      </w:r>
      <w:r w:rsidRPr="004475B5">
        <w:rPr>
          <w:rFonts w:ascii="Times New Roman" w:eastAsia="宋体" w:hAnsi="Times New Roman" w:cs="Times New Roman"/>
          <w:color w:val="000000" w:themeColor="text1"/>
          <w:szCs w:val="21"/>
        </w:rPr>
        <w:t xml:space="preserve"> with biochemical pregnancy, clinical pregnancy, and subsequent live birth, calculated using a multistate model (N = 12,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380</w:t>
      </w:r>
      <w:r w:rsidRPr="004475B5">
        <w:rPr>
          <w:rFonts w:ascii="Times New Roman" w:eastAsia="宋体" w:hAnsi="Times New Roman" w:cs="Times New Roman"/>
          <w:color w:val="000000" w:themeColor="text1"/>
          <w:szCs w:val="21"/>
        </w:rPr>
        <w:t>)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936"/>
        <w:gridCol w:w="936"/>
        <w:gridCol w:w="936"/>
        <w:gridCol w:w="936"/>
        <w:gridCol w:w="935"/>
        <w:gridCol w:w="935"/>
        <w:gridCol w:w="1053"/>
      </w:tblGrid>
      <w:tr w:rsidR="00202046" w:rsidRPr="004475B5" w14:paraId="12B165FE" w14:textId="77777777" w:rsidTr="006C0EB6">
        <w:tc>
          <w:tcPr>
            <w:tcW w:w="986" w:type="pct"/>
            <w:tcBorders>
              <w:top w:val="single" w:sz="8" w:space="0" w:color="auto"/>
              <w:bottom w:val="single" w:sz="4" w:space="0" w:color="auto"/>
            </w:tcBorders>
          </w:tcPr>
          <w:p w14:paraId="041280A2" w14:textId="77777777" w:rsidR="00202046" w:rsidRPr="004475B5" w:rsidRDefault="00202046" w:rsidP="00C8129D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Model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</w:tcPr>
          <w:p w14:paraId="54DD7C93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AMH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</w:tcPr>
          <w:p w14:paraId="5000F64F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AFC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</w:tcPr>
          <w:p w14:paraId="4FF6058C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FSH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</w:tcPr>
          <w:p w14:paraId="2C3FA553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LH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</w:tcPr>
          <w:p w14:paraId="20B63659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E2</w:t>
            </w:r>
          </w:p>
        </w:tc>
        <w:tc>
          <w:tcPr>
            <w:tcW w:w="563" w:type="pct"/>
            <w:tcBorders>
              <w:top w:val="single" w:sz="8" w:space="0" w:color="auto"/>
              <w:bottom w:val="single" w:sz="4" w:space="0" w:color="auto"/>
            </w:tcBorders>
          </w:tcPr>
          <w:p w14:paraId="094FBBF8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P</w:t>
            </w:r>
          </w:p>
        </w:tc>
        <w:tc>
          <w:tcPr>
            <w:tcW w:w="634" w:type="pct"/>
            <w:tcBorders>
              <w:top w:val="single" w:sz="8" w:space="0" w:color="auto"/>
              <w:bottom w:val="single" w:sz="4" w:space="0" w:color="auto"/>
            </w:tcBorders>
          </w:tcPr>
          <w:p w14:paraId="52EABF15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TSH</w:t>
            </w:r>
          </w:p>
        </w:tc>
      </w:tr>
      <w:tr w:rsidR="00202046" w:rsidRPr="004475B5" w14:paraId="03B54201" w14:textId="77777777" w:rsidTr="006C0EB6">
        <w:tc>
          <w:tcPr>
            <w:tcW w:w="986" w:type="pct"/>
            <w:tcBorders>
              <w:top w:val="single" w:sz="4" w:space="0" w:color="auto"/>
            </w:tcBorders>
          </w:tcPr>
          <w:p w14:paraId="3AA28130" w14:textId="77777777" w:rsidR="00202046" w:rsidRPr="004475B5" w:rsidRDefault="00202046" w:rsidP="00C8129D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Model 1</w:t>
            </w:r>
            <w:r w:rsidRPr="004475B5">
              <w:rPr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0742E5F5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2C7CA17A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444B8502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203A86B4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004E6D3A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5BC108A2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14:paraId="17752265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</w:p>
        </w:tc>
      </w:tr>
      <w:tr w:rsidR="00202046" w:rsidRPr="004475B5" w14:paraId="18BF9373" w14:textId="77777777" w:rsidTr="006C0EB6">
        <w:tc>
          <w:tcPr>
            <w:tcW w:w="986" w:type="pct"/>
            <w:vAlign w:val="center"/>
          </w:tcPr>
          <w:p w14:paraId="5BB1D483" w14:textId="77777777" w:rsidR="00202046" w:rsidRPr="004475B5" w:rsidRDefault="00202046" w:rsidP="00C8129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 xml:space="preserve">Infertility </w:t>
            </w: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→</w:t>
            </w:r>
          </w:p>
          <w:p w14:paraId="50328F9D" w14:textId="77777777" w:rsidR="00202046" w:rsidRPr="004475B5" w:rsidRDefault="00202046" w:rsidP="00C8129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Biochemical Pregnancy</w:t>
            </w:r>
          </w:p>
        </w:tc>
        <w:tc>
          <w:tcPr>
            <w:tcW w:w="563" w:type="pct"/>
            <w:vAlign w:val="center"/>
          </w:tcPr>
          <w:p w14:paraId="3EBC54B3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28</w:t>
            </w:r>
          </w:p>
          <w:p w14:paraId="5A0A289F" w14:textId="085084D6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1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  <w:r w:rsidRPr="004475B5">
              <w:rPr>
                <w:color w:val="000000" w:themeColor="text1"/>
                <w:sz w:val="15"/>
                <w:szCs w:val="15"/>
              </w:rPr>
              <w:t>, 1.03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52C5548C" w14:textId="49F77A44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1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</w:p>
          <w:p w14:paraId="77495134" w14:textId="2C34D3FB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11, 1.01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52BD29A2" w14:textId="5483DB12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0.99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</w:p>
          <w:p w14:paraId="3DF2FB80" w14:textId="58E73C9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86, 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2DA73A90" w14:textId="560BEE71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2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</w:p>
          <w:p w14:paraId="037E70B8" w14:textId="37246841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21, 1.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30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24B7047C" w14:textId="4E0DA5C5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0.99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</w:p>
          <w:p w14:paraId="1C33C105" w14:textId="50889DD1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4475B5">
              <w:rPr>
                <w:color w:val="000000" w:themeColor="text1"/>
                <w:sz w:val="15"/>
                <w:szCs w:val="15"/>
              </w:rPr>
              <w:t>, 1.001)</w:t>
            </w:r>
          </w:p>
        </w:tc>
        <w:tc>
          <w:tcPr>
            <w:tcW w:w="563" w:type="pct"/>
            <w:vAlign w:val="center"/>
          </w:tcPr>
          <w:p w14:paraId="0880AA98" w14:textId="66F663B5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1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</w:p>
          <w:p w14:paraId="4B1D5186" w14:textId="470E41C8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49</w:t>
            </w:r>
            <w:r w:rsidRPr="004475B5">
              <w:rPr>
                <w:color w:val="000000" w:themeColor="text1"/>
                <w:sz w:val="15"/>
                <w:szCs w:val="15"/>
              </w:rPr>
              <w:t>, 1.07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34" w:type="pct"/>
            <w:vAlign w:val="center"/>
          </w:tcPr>
          <w:p w14:paraId="3ECD6662" w14:textId="30CCFEF9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</w:p>
          <w:p w14:paraId="68DD9C3C" w14:textId="278A2779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9, 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</w:tr>
      <w:tr w:rsidR="00202046" w:rsidRPr="004475B5" w14:paraId="387E5CEB" w14:textId="77777777" w:rsidTr="006C0EB6">
        <w:tc>
          <w:tcPr>
            <w:tcW w:w="986" w:type="pct"/>
            <w:vAlign w:val="center"/>
          </w:tcPr>
          <w:p w14:paraId="08885A9A" w14:textId="77777777" w:rsidR="00202046" w:rsidRPr="004475B5" w:rsidRDefault="00202046" w:rsidP="00C8129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 xml:space="preserve">Biochemical Pregnancy </w:t>
            </w: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→</w:t>
            </w:r>
          </w:p>
          <w:p w14:paraId="720885C8" w14:textId="77777777" w:rsidR="00202046" w:rsidRPr="004475B5" w:rsidRDefault="00202046" w:rsidP="00C8129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Clinical Pregnancy</w:t>
            </w:r>
          </w:p>
        </w:tc>
        <w:tc>
          <w:tcPr>
            <w:tcW w:w="563" w:type="pct"/>
            <w:vAlign w:val="center"/>
          </w:tcPr>
          <w:p w14:paraId="4C014091" w14:textId="15845C89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1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</w:p>
          <w:p w14:paraId="6716DEB4" w14:textId="2583B068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4475B5">
              <w:rPr>
                <w:color w:val="000000" w:themeColor="text1"/>
                <w:sz w:val="15"/>
                <w:szCs w:val="15"/>
              </w:rPr>
              <w:t>, 1.024)</w:t>
            </w:r>
          </w:p>
        </w:tc>
        <w:tc>
          <w:tcPr>
            <w:tcW w:w="563" w:type="pct"/>
            <w:vAlign w:val="center"/>
          </w:tcPr>
          <w:p w14:paraId="736A8C09" w14:textId="19623F7B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</w:p>
          <w:p w14:paraId="598B1DA5" w14:textId="0B9C2401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5, 1.01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48FD1DD4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6</w:t>
            </w:r>
          </w:p>
          <w:p w14:paraId="316E3485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5, 1.017)</w:t>
            </w:r>
          </w:p>
        </w:tc>
        <w:tc>
          <w:tcPr>
            <w:tcW w:w="563" w:type="pct"/>
            <w:vAlign w:val="center"/>
          </w:tcPr>
          <w:p w14:paraId="6BE1985F" w14:textId="11A4B09C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2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</w:p>
          <w:p w14:paraId="489F6E58" w14:textId="56236CCD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18</w:t>
            </w:r>
            <w:r w:rsidRPr="004475B5">
              <w:rPr>
                <w:color w:val="000000" w:themeColor="text1"/>
                <w:sz w:val="15"/>
                <w:szCs w:val="15"/>
              </w:rPr>
              <w:t>, 1.03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27590D4C" w14:textId="41936295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</w:p>
          <w:p w14:paraId="1E5FE298" w14:textId="1BE12DF0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1, 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5F84ADB8" w14:textId="269A6F32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0.95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</w:p>
          <w:p w14:paraId="00095725" w14:textId="17315F84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894, 1.02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34" w:type="pct"/>
            <w:vAlign w:val="center"/>
          </w:tcPr>
          <w:p w14:paraId="0160DE1E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1</w:t>
            </w:r>
          </w:p>
          <w:p w14:paraId="7C35D6CC" w14:textId="310C0769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9, 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</w:tr>
      <w:tr w:rsidR="00202046" w:rsidRPr="004475B5" w14:paraId="45E11A82" w14:textId="77777777" w:rsidTr="006C0EB6">
        <w:tc>
          <w:tcPr>
            <w:tcW w:w="986" w:type="pct"/>
            <w:vAlign w:val="center"/>
          </w:tcPr>
          <w:p w14:paraId="62BF7591" w14:textId="77777777" w:rsidR="00202046" w:rsidRPr="004475B5" w:rsidRDefault="00202046" w:rsidP="00C8129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 xml:space="preserve">Clinical Pregnancy </w:t>
            </w: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→</w:t>
            </w:r>
          </w:p>
          <w:p w14:paraId="660E1F7A" w14:textId="77777777" w:rsidR="00202046" w:rsidRPr="004475B5" w:rsidRDefault="00202046" w:rsidP="00C8129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Live births</w:t>
            </w:r>
          </w:p>
        </w:tc>
        <w:tc>
          <w:tcPr>
            <w:tcW w:w="563" w:type="pct"/>
            <w:vAlign w:val="center"/>
          </w:tcPr>
          <w:p w14:paraId="46DA896D" w14:textId="268DD35F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1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</w:p>
          <w:p w14:paraId="48D6E8F9" w14:textId="5E574E63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2, 1.02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77B47225" w14:textId="18BE3152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</w:p>
          <w:p w14:paraId="608BDF8A" w14:textId="605A9ECA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8, 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710B92C3" w14:textId="0390D162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</w:p>
          <w:p w14:paraId="640A36AD" w14:textId="2BBB752C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0, 1.01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76E08427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7</w:t>
            </w:r>
          </w:p>
          <w:p w14:paraId="1E3ACF4B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2, 1.017)</w:t>
            </w:r>
          </w:p>
        </w:tc>
        <w:tc>
          <w:tcPr>
            <w:tcW w:w="563" w:type="pct"/>
            <w:vAlign w:val="center"/>
          </w:tcPr>
          <w:p w14:paraId="512F454A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1</w:t>
            </w:r>
          </w:p>
          <w:p w14:paraId="1D8207F1" w14:textId="6C2C0A5F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9, 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20777D26" w14:textId="55964B2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4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</w:p>
          <w:p w14:paraId="2308D10E" w14:textId="68E12D8F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6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4475B5">
              <w:rPr>
                <w:color w:val="000000" w:themeColor="text1"/>
                <w:sz w:val="15"/>
                <w:szCs w:val="15"/>
              </w:rPr>
              <w:t>, 1.12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34" w:type="pct"/>
            <w:vAlign w:val="center"/>
          </w:tcPr>
          <w:p w14:paraId="2448CD0C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1</w:t>
            </w:r>
          </w:p>
          <w:p w14:paraId="17EEF95D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9, 1.002)</w:t>
            </w:r>
          </w:p>
        </w:tc>
      </w:tr>
      <w:tr w:rsidR="00202046" w:rsidRPr="004475B5" w14:paraId="4F51EBA7" w14:textId="77777777" w:rsidTr="006C0EB6">
        <w:tc>
          <w:tcPr>
            <w:tcW w:w="986" w:type="pct"/>
            <w:vAlign w:val="center"/>
          </w:tcPr>
          <w:p w14:paraId="67C2D021" w14:textId="77777777" w:rsidR="00202046" w:rsidRPr="004475B5" w:rsidRDefault="00202046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Model 2</w:t>
            </w:r>
            <w:r w:rsidRPr="004475B5">
              <w:rPr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63" w:type="pct"/>
            <w:vAlign w:val="center"/>
          </w:tcPr>
          <w:p w14:paraId="37B77933" w14:textId="77777777" w:rsidR="00202046" w:rsidRPr="004475B5" w:rsidRDefault="00202046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</w:p>
        </w:tc>
        <w:tc>
          <w:tcPr>
            <w:tcW w:w="563" w:type="pct"/>
            <w:vAlign w:val="center"/>
          </w:tcPr>
          <w:p w14:paraId="14B172FF" w14:textId="77777777" w:rsidR="00202046" w:rsidRPr="004475B5" w:rsidRDefault="00202046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</w:p>
        </w:tc>
        <w:tc>
          <w:tcPr>
            <w:tcW w:w="563" w:type="pct"/>
            <w:vAlign w:val="center"/>
          </w:tcPr>
          <w:p w14:paraId="76954F77" w14:textId="77777777" w:rsidR="00202046" w:rsidRPr="004475B5" w:rsidRDefault="00202046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</w:p>
        </w:tc>
        <w:tc>
          <w:tcPr>
            <w:tcW w:w="563" w:type="pct"/>
            <w:vAlign w:val="center"/>
          </w:tcPr>
          <w:p w14:paraId="59167639" w14:textId="77777777" w:rsidR="00202046" w:rsidRPr="004475B5" w:rsidRDefault="00202046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</w:p>
        </w:tc>
        <w:tc>
          <w:tcPr>
            <w:tcW w:w="563" w:type="pct"/>
            <w:vAlign w:val="center"/>
          </w:tcPr>
          <w:p w14:paraId="4DC25B6C" w14:textId="77777777" w:rsidR="00202046" w:rsidRPr="004475B5" w:rsidRDefault="00202046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</w:p>
        </w:tc>
        <w:tc>
          <w:tcPr>
            <w:tcW w:w="563" w:type="pct"/>
            <w:vAlign w:val="center"/>
          </w:tcPr>
          <w:p w14:paraId="343A1B99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  <w:lang w:val="fr-FR"/>
              </w:rPr>
            </w:pPr>
          </w:p>
        </w:tc>
        <w:tc>
          <w:tcPr>
            <w:tcW w:w="634" w:type="pct"/>
            <w:vAlign w:val="center"/>
          </w:tcPr>
          <w:p w14:paraId="34417C7F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  <w:lang w:val="fr-FR"/>
              </w:rPr>
            </w:pPr>
          </w:p>
        </w:tc>
      </w:tr>
      <w:tr w:rsidR="00202046" w:rsidRPr="004475B5" w14:paraId="28CC3F7E" w14:textId="77777777" w:rsidTr="006C0EB6">
        <w:tc>
          <w:tcPr>
            <w:tcW w:w="986" w:type="pct"/>
            <w:vAlign w:val="center"/>
          </w:tcPr>
          <w:p w14:paraId="14CA4581" w14:textId="77777777" w:rsidR="00202046" w:rsidRPr="004475B5" w:rsidRDefault="00202046" w:rsidP="00C8129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 xml:space="preserve">Infertility </w:t>
            </w: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→</w:t>
            </w:r>
          </w:p>
          <w:p w14:paraId="2ED9258E" w14:textId="77777777" w:rsidR="00202046" w:rsidRPr="004475B5" w:rsidRDefault="00202046" w:rsidP="00C8129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Biochemical Pregnancy</w:t>
            </w:r>
          </w:p>
        </w:tc>
        <w:tc>
          <w:tcPr>
            <w:tcW w:w="563" w:type="pct"/>
            <w:vAlign w:val="center"/>
          </w:tcPr>
          <w:p w14:paraId="5B827B32" w14:textId="4ABA69FC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2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</w:p>
          <w:p w14:paraId="37BD195D" w14:textId="3221EC7A" w:rsidR="00202046" w:rsidRPr="004475B5" w:rsidRDefault="00202046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18, 1.03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6C82C359" w14:textId="5BE7AD6E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1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</w:p>
          <w:p w14:paraId="6F8D20DE" w14:textId="198F37ED" w:rsidR="00202046" w:rsidRPr="004475B5" w:rsidRDefault="00202046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10, 1.01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1432E873" w14:textId="1497B6B3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0.99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</w:p>
          <w:p w14:paraId="000C4ABD" w14:textId="4F45BEBB" w:rsidR="00202046" w:rsidRPr="004475B5" w:rsidRDefault="00202046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87, 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729BE8A8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25</w:t>
            </w:r>
          </w:p>
          <w:p w14:paraId="6239777B" w14:textId="3AE51A2A" w:rsidR="00202046" w:rsidRPr="004475B5" w:rsidRDefault="00202046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2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  <w:r w:rsidRPr="004475B5">
              <w:rPr>
                <w:color w:val="000000" w:themeColor="text1"/>
                <w:sz w:val="15"/>
                <w:szCs w:val="15"/>
              </w:rPr>
              <w:t>, 1.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30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51A99A4D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0.999</w:t>
            </w:r>
          </w:p>
          <w:p w14:paraId="72915609" w14:textId="309AC618" w:rsidR="00202046" w:rsidRPr="004475B5" w:rsidRDefault="00202046" w:rsidP="00C8129D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 w:rsidR="0050672C"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  <w:r w:rsidRPr="004475B5">
              <w:rPr>
                <w:color w:val="000000" w:themeColor="text1"/>
                <w:sz w:val="15"/>
                <w:szCs w:val="15"/>
              </w:rPr>
              <w:t>, 1.001)</w:t>
            </w:r>
          </w:p>
        </w:tc>
        <w:tc>
          <w:tcPr>
            <w:tcW w:w="563" w:type="pct"/>
            <w:vAlign w:val="center"/>
          </w:tcPr>
          <w:p w14:paraId="4C9E7DD9" w14:textId="14E847AE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1</w:t>
            </w:r>
            <w:r w:rsidR="0050672C"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</w:p>
          <w:p w14:paraId="774EBAEE" w14:textId="1A6FDCED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5</w:t>
            </w:r>
            <w:r w:rsidR="0050672C"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  <w:r w:rsidRPr="004475B5">
              <w:rPr>
                <w:color w:val="000000" w:themeColor="text1"/>
                <w:sz w:val="15"/>
                <w:szCs w:val="15"/>
              </w:rPr>
              <w:t>, 1.08</w:t>
            </w:r>
            <w:r w:rsidR="0050672C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34" w:type="pct"/>
            <w:vAlign w:val="center"/>
          </w:tcPr>
          <w:p w14:paraId="22663925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1</w:t>
            </w:r>
          </w:p>
          <w:p w14:paraId="46AAFD82" w14:textId="09A9E0EC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9, 1.00</w:t>
            </w:r>
            <w:r w:rsidR="0050672C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</w:tr>
      <w:tr w:rsidR="00202046" w:rsidRPr="004475B5" w14:paraId="0FA33DE6" w14:textId="77777777" w:rsidTr="006C0EB6">
        <w:tc>
          <w:tcPr>
            <w:tcW w:w="986" w:type="pct"/>
            <w:vAlign w:val="center"/>
          </w:tcPr>
          <w:p w14:paraId="3EAC8164" w14:textId="77777777" w:rsidR="00202046" w:rsidRPr="004475B5" w:rsidRDefault="00202046" w:rsidP="00C8129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 xml:space="preserve">Biochemical Pregnancy </w:t>
            </w: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→</w:t>
            </w:r>
          </w:p>
          <w:p w14:paraId="7AECB124" w14:textId="77777777" w:rsidR="00202046" w:rsidRPr="004475B5" w:rsidRDefault="00202046" w:rsidP="00C8129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Clinical Pregnancy</w:t>
            </w:r>
          </w:p>
        </w:tc>
        <w:tc>
          <w:tcPr>
            <w:tcW w:w="563" w:type="pct"/>
            <w:vAlign w:val="center"/>
          </w:tcPr>
          <w:p w14:paraId="6554ADC8" w14:textId="0C0E0D74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1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</w:p>
          <w:p w14:paraId="7C9BCDA9" w14:textId="2022029A" w:rsidR="00202046" w:rsidRPr="004475B5" w:rsidRDefault="00202046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4475B5">
              <w:rPr>
                <w:color w:val="000000" w:themeColor="text1"/>
                <w:sz w:val="15"/>
                <w:szCs w:val="15"/>
              </w:rPr>
              <w:t>, 1.02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002DBDD7" w14:textId="7D33BCA9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</w:p>
          <w:p w14:paraId="75D894E1" w14:textId="6C481CD7" w:rsidR="00202046" w:rsidRPr="004475B5" w:rsidRDefault="00202046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5, 1.01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10D4694A" w14:textId="068795B8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</w:p>
          <w:p w14:paraId="3FD7ECD0" w14:textId="0241E275" w:rsidR="00202046" w:rsidRPr="004475B5" w:rsidRDefault="00202046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  <w:r w:rsidRPr="004475B5">
              <w:rPr>
                <w:color w:val="000000" w:themeColor="text1"/>
                <w:sz w:val="15"/>
                <w:szCs w:val="15"/>
              </w:rPr>
              <w:t>, 1.01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59A4B27D" w14:textId="0F85580B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2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</w:p>
          <w:p w14:paraId="1E6057D4" w14:textId="012D272C" w:rsidR="00202046" w:rsidRPr="004475B5" w:rsidRDefault="00202046" w:rsidP="00C8129D">
            <w:pPr>
              <w:rPr>
                <w:color w:val="000000" w:themeColor="text1"/>
                <w:sz w:val="15"/>
                <w:szCs w:val="15"/>
                <w:lang w:val="fr-FR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2</w:t>
            </w:r>
            <w:r w:rsidR="0050672C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4475B5">
              <w:rPr>
                <w:color w:val="000000" w:themeColor="text1"/>
                <w:sz w:val="15"/>
                <w:szCs w:val="15"/>
              </w:rPr>
              <w:t>, 1.03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71162180" w14:textId="08CC5ED9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 w:rsidR="0050672C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</w:p>
          <w:p w14:paraId="79102242" w14:textId="1EABB79D" w:rsidR="00202046" w:rsidRPr="004475B5" w:rsidRDefault="00202046" w:rsidP="00C8129D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1, 1.00</w:t>
            </w:r>
            <w:r w:rsidR="0050672C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vAlign w:val="center"/>
          </w:tcPr>
          <w:p w14:paraId="7AFF3A6E" w14:textId="6334B0D3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0.9</w:t>
            </w:r>
            <w:r w:rsidR="0050672C">
              <w:rPr>
                <w:rFonts w:hint="eastAsia"/>
                <w:color w:val="000000" w:themeColor="text1"/>
                <w:sz w:val="15"/>
                <w:szCs w:val="15"/>
              </w:rPr>
              <w:t>60</w:t>
            </w:r>
          </w:p>
          <w:p w14:paraId="2C7182ED" w14:textId="2F768F29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896, 1.02</w:t>
            </w:r>
            <w:r w:rsidR="0050672C"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34" w:type="pct"/>
            <w:vAlign w:val="center"/>
          </w:tcPr>
          <w:p w14:paraId="19B88668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1</w:t>
            </w:r>
          </w:p>
          <w:p w14:paraId="5709021F" w14:textId="4DE4FC9F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9, 1.00</w:t>
            </w:r>
            <w:r w:rsidR="003633F5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</w:tr>
      <w:tr w:rsidR="00202046" w:rsidRPr="004475B5" w14:paraId="3E21316C" w14:textId="77777777" w:rsidTr="006C0EB6">
        <w:tc>
          <w:tcPr>
            <w:tcW w:w="986" w:type="pct"/>
            <w:tcBorders>
              <w:bottom w:val="single" w:sz="8" w:space="0" w:color="auto"/>
            </w:tcBorders>
            <w:vAlign w:val="center"/>
          </w:tcPr>
          <w:p w14:paraId="048A63D8" w14:textId="77777777" w:rsidR="00202046" w:rsidRPr="004475B5" w:rsidRDefault="00202046" w:rsidP="00C8129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 xml:space="preserve">Clinical Pregnancy </w:t>
            </w: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→</w:t>
            </w:r>
          </w:p>
          <w:p w14:paraId="4C250D4A" w14:textId="77777777" w:rsidR="00202046" w:rsidRPr="004475B5" w:rsidRDefault="00202046" w:rsidP="00C8129D">
            <w:pPr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4475B5">
              <w:rPr>
                <w:rFonts w:eastAsia="等线"/>
                <w:color w:val="000000" w:themeColor="text1"/>
                <w:sz w:val="15"/>
                <w:szCs w:val="15"/>
              </w:rPr>
              <w:t>Live births</w:t>
            </w:r>
          </w:p>
        </w:tc>
        <w:tc>
          <w:tcPr>
            <w:tcW w:w="563" w:type="pct"/>
            <w:tcBorders>
              <w:bottom w:val="single" w:sz="8" w:space="0" w:color="auto"/>
            </w:tcBorders>
            <w:vAlign w:val="center"/>
          </w:tcPr>
          <w:p w14:paraId="447BB616" w14:textId="1A6C6291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1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5</w:t>
            </w:r>
          </w:p>
          <w:p w14:paraId="59053A8A" w14:textId="7386DB68" w:rsidR="00202046" w:rsidRPr="004475B5" w:rsidRDefault="00202046" w:rsidP="00C8129D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1, 1.02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9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tcBorders>
              <w:bottom w:val="single" w:sz="8" w:space="0" w:color="auto"/>
            </w:tcBorders>
            <w:vAlign w:val="center"/>
          </w:tcPr>
          <w:p w14:paraId="38A3A417" w14:textId="54962E3D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</w:p>
          <w:p w14:paraId="78DAC5AB" w14:textId="5202D125" w:rsidR="00202046" w:rsidRPr="004475B5" w:rsidRDefault="00202046" w:rsidP="00C8129D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7, 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7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tcBorders>
              <w:bottom w:val="single" w:sz="8" w:space="0" w:color="auto"/>
            </w:tcBorders>
            <w:vAlign w:val="center"/>
          </w:tcPr>
          <w:p w14:paraId="7BDE1D9D" w14:textId="76AD1093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</w:p>
          <w:p w14:paraId="132310D7" w14:textId="2BC95B30" w:rsidR="00202046" w:rsidRPr="004475B5" w:rsidRDefault="00202046" w:rsidP="00C8129D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3</w:t>
            </w:r>
            <w:r w:rsidRPr="004475B5">
              <w:rPr>
                <w:color w:val="000000" w:themeColor="text1"/>
                <w:sz w:val="15"/>
                <w:szCs w:val="15"/>
              </w:rPr>
              <w:t>, 1.01</w:t>
            </w:r>
            <w:r w:rsidR="00DE59E2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tcBorders>
              <w:bottom w:val="single" w:sz="8" w:space="0" w:color="auto"/>
            </w:tcBorders>
            <w:vAlign w:val="center"/>
          </w:tcPr>
          <w:p w14:paraId="4349C4DF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7</w:t>
            </w:r>
          </w:p>
          <w:p w14:paraId="001284C5" w14:textId="52BCA2D4" w:rsidR="00202046" w:rsidRPr="004475B5" w:rsidRDefault="00202046" w:rsidP="00C8129D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1.00</w:t>
            </w:r>
            <w:r w:rsidR="0050672C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  <w:r w:rsidRPr="004475B5">
              <w:rPr>
                <w:color w:val="000000" w:themeColor="text1"/>
                <w:sz w:val="15"/>
                <w:szCs w:val="15"/>
              </w:rPr>
              <w:t>, 1.01</w:t>
            </w:r>
            <w:r w:rsidR="0050672C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tcBorders>
              <w:bottom w:val="single" w:sz="8" w:space="0" w:color="auto"/>
            </w:tcBorders>
            <w:vAlign w:val="center"/>
          </w:tcPr>
          <w:p w14:paraId="617C204D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1</w:t>
            </w:r>
          </w:p>
          <w:p w14:paraId="71F026A7" w14:textId="3C4BEED5" w:rsidR="00202046" w:rsidRPr="004475B5" w:rsidRDefault="00202046" w:rsidP="00C8129D">
            <w:pPr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9, 1.00</w:t>
            </w:r>
            <w:r w:rsidR="0050672C">
              <w:rPr>
                <w:rFonts w:hint="eastAsia"/>
                <w:color w:val="000000" w:themeColor="text1"/>
                <w:sz w:val="15"/>
                <w:szCs w:val="15"/>
              </w:rPr>
              <w:t>2</w:t>
            </w:r>
            <w:r w:rsidRPr="004475B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63" w:type="pct"/>
            <w:tcBorders>
              <w:bottom w:val="single" w:sz="8" w:space="0" w:color="auto"/>
            </w:tcBorders>
            <w:vAlign w:val="center"/>
          </w:tcPr>
          <w:p w14:paraId="2507C5BD" w14:textId="3E305932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</w:t>
            </w:r>
            <w:r w:rsidR="0050672C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Pr="004475B5">
              <w:rPr>
                <w:color w:val="000000" w:themeColor="text1"/>
                <w:sz w:val="15"/>
                <w:szCs w:val="15"/>
              </w:rPr>
              <w:t>1</w:t>
            </w:r>
          </w:p>
          <w:p w14:paraId="36399AE2" w14:textId="620C5DF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74, 1.1</w:t>
            </w:r>
            <w:r w:rsidR="0050672C">
              <w:rPr>
                <w:rFonts w:hint="eastAsia"/>
                <w:color w:val="000000" w:themeColor="text1"/>
                <w:sz w:val="15"/>
                <w:szCs w:val="15"/>
              </w:rPr>
              <w:t>4</w:t>
            </w:r>
            <w:r w:rsidRPr="004475B5">
              <w:rPr>
                <w:color w:val="000000" w:themeColor="text1"/>
                <w:sz w:val="15"/>
                <w:szCs w:val="15"/>
              </w:rPr>
              <w:t>4)</w:t>
            </w:r>
          </w:p>
        </w:tc>
        <w:tc>
          <w:tcPr>
            <w:tcW w:w="634" w:type="pct"/>
            <w:tcBorders>
              <w:bottom w:val="single" w:sz="8" w:space="0" w:color="auto"/>
            </w:tcBorders>
            <w:vAlign w:val="center"/>
          </w:tcPr>
          <w:p w14:paraId="5AF7A4EB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1.001</w:t>
            </w:r>
          </w:p>
          <w:p w14:paraId="697EBCE3" w14:textId="77777777" w:rsidR="00202046" w:rsidRPr="004475B5" w:rsidRDefault="00202046" w:rsidP="00C8129D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4475B5">
              <w:rPr>
                <w:color w:val="000000" w:themeColor="text1"/>
                <w:sz w:val="15"/>
                <w:szCs w:val="15"/>
              </w:rPr>
              <w:t>(0.999, 1.002)</w:t>
            </w:r>
          </w:p>
        </w:tc>
      </w:tr>
    </w:tbl>
    <w:p w14:paraId="1A71D7B9" w14:textId="77777777" w:rsidR="00202046" w:rsidRPr="004475B5" w:rsidRDefault="00202046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 xml:space="preserve">Note: CI, confidence interval; </w:t>
      </w:r>
      <w:bookmarkStart w:id="0" w:name="_Hlk188397078"/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AMH, Anti-mullerian hormone; AFC, Antral Follicle Count; FSH, Follicle Stimulating Hormone; LH, Luteinizing Hormone; E2, Estradiol; P, Progesterone; TSH, Thyroid-Stimulating Hormone.</w:t>
      </w:r>
      <w:bookmarkEnd w:id="0"/>
    </w:p>
    <w:p w14:paraId="1C6DA5BB" w14:textId="77777777" w:rsidR="00202046" w:rsidRPr="004475B5" w:rsidRDefault="00202046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  <w:vertAlign w:val="superscript"/>
        </w:rPr>
        <w:t xml:space="preserve">a </w:t>
      </w:r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Model 1: analysis adjusted for Female age and ethnicity.</w:t>
      </w:r>
    </w:p>
    <w:p w14:paraId="7AE01F62" w14:textId="357BC263" w:rsidR="002258DF" w:rsidRDefault="00202046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  <w:vertAlign w:val="superscript"/>
        </w:rPr>
        <w:t xml:space="preserve">b </w:t>
      </w:r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 xml:space="preserve">Model 2: further adjusted for female education, male smoking, body mass index, total bilirubin, direct bilirubin, blood glucose, number of high-quality cleavage-stage embryos, number of high-Quality embryos transferred, types of infertility, endometrial thickness, treatment </w:t>
      </w:r>
      <w:proofErr w:type="spellStart"/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programmes</w:t>
      </w:r>
      <w:proofErr w:type="spellEnd"/>
      <w:r w:rsidRPr="004475B5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, female health status.</w:t>
      </w:r>
    </w:p>
    <w:p w14:paraId="2BA7094F" w14:textId="77777777" w:rsidR="00B205ED" w:rsidRDefault="00B205ED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</w:p>
    <w:p w14:paraId="675E7658" w14:textId="77777777" w:rsidR="00B205ED" w:rsidRDefault="00B205ED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</w:p>
    <w:p w14:paraId="43E6235A" w14:textId="77777777" w:rsidR="00B205ED" w:rsidRDefault="00B205ED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</w:p>
    <w:p w14:paraId="2EE86A7F" w14:textId="77777777" w:rsidR="00B205ED" w:rsidRDefault="00B205ED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</w:p>
    <w:p w14:paraId="31BC4190" w14:textId="77777777" w:rsidR="00B205ED" w:rsidRDefault="00B205ED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</w:p>
    <w:p w14:paraId="19057C3E" w14:textId="77777777" w:rsidR="00B205ED" w:rsidRDefault="00B205ED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</w:p>
    <w:p w14:paraId="6C2DECF2" w14:textId="77777777" w:rsidR="00B205ED" w:rsidRDefault="00B205ED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</w:p>
    <w:p w14:paraId="33E9CF26" w14:textId="77777777" w:rsidR="00B205ED" w:rsidRDefault="00B205ED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</w:p>
    <w:p w14:paraId="00BFCA94" w14:textId="77777777" w:rsidR="00B205ED" w:rsidRDefault="00B205ED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</w:p>
    <w:p w14:paraId="074465B2" w14:textId="77777777" w:rsidR="00B205ED" w:rsidRDefault="00B205ED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</w:p>
    <w:p w14:paraId="5CDEFB07" w14:textId="77777777" w:rsidR="00B205ED" w:rsidRDefault="00B205ED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</w:p>
    <w:p w14:paraId="508B4CCE" w14:textId="77777777" w:rsidR="00B205ED" w:rsidRDefault="00B205ED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</w:p>
    <w:p w14:paraId="40B9382C" w14:textId="77777777" w:rsidR="00B205ED" w:rsidRDefault="00B205ED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</w:p>
    <w:p w14:paraId="523B7C13" w14:textId="77777777" w:rsidR="00B205ED" w:rsidRDefault="00B205ED" w:rsidP="00202046">
      <w:pPr>
        <w:rPr>
          <w:rFonts w:ascii="Times New Roman" w:eastAsia="宋体" w:hAnsi="Times New Roman" w:cs="Times New Roman"/>
          <w:color w:val="000000" w:themeColor="text1"/>
          <w:sz w:val="15"/>
          <w:szCs w:val="15"/>
        </w:rPr>
      </w:pPr>
    </w:p>
    <w:sectPr w:rsidR="00B20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EC786" w14:textId="77777777" w:rsidR="006250D7" w:rsidRDefault="006250D7" w:rsidP="00202046">
      <w:pPr>
        <w:rPr>
          <w:rFonts w:hint="eastAsia"/>
        </w:rPr>
      </w:pPr>
      <w:r>
        <w:separator/>
      </w:r>
    </w:p>
  </w:endnote>
  <w:endnote w:type="continuationSeparator" w:id="0">
    <w:p w14:paraId="202034AD" w14:textId="77777777" w:rsidR="006250D7" w:rsidRDefault="006250D7" w:rsidP="002020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85EFD" w14:textId="77777777" w:rsidR="006250D7" w:rsidRDefault="006250D7" w:rsidP="00202046">
      <w:pPr>
        <w:rPr>
          <w:rFonts w:hint="eastAsia"/>
        </w:rPr>
      </w:pPr>
      <w:r>
        <w:separator/>
      </w:r>
    </w:p>
  </w:footnote>
  <w:footnote w:type="continuationSeparator" w:id="0">
    <w:p w14:paraId="753913F5" w14:textId="77777777" w:rsidR="006250D7" w:rsidRDefault="006250D7" w:rsidP="002020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8DF"/>
    <w:rsid w:val="00202046"/>
    <w:rsid w:val="002258DF"/>
    <w:rsid w:val="00260F39"/>
    <w:rsid w:val="00311755"/>
    <w:rsid w:val="003633F5"/>
    <w:rsid w:val="00432ED1"/>
    <w:rsid w:val="004B73B7"/>
    <w:rsid w:val="0050672C"/>
    <w:rsid w:val="005431D0"/>
    <w:rsid w:val="005A20A9"/>
    <w:rsid w:val="00601EC0"/>
    <w:rsid w:val="006250D7"/>
    <w:rsid w:val="006C0EB6"/>
    <w:rsid w:val="007A5FDC"/>
    <w:rsid w:val="007F1F63"/>
    <w:rsid w:val="0082080E"/>
    <w:rsid w:val="0096255E"/>
    <w:rsid w:val="009C22D9"/>
    <w:rsid w:val="00AB5D21"/>
    <w:rsid w:val="00B205ED"/>
    <w:rsid w:val="00B403C2"/>
    <w:rsid w:val="00B7716C"/>
    <w:rsid w:val="00B94BC1"/>
    <w:rsid w:val="00BF6B70"/>
    <w:rsid w:val="00C7429A"/>
    <w:rsid w:val="00D87F1C"/>
    <w:rsid w:val="00DE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F7659"/>
  <w15:chartTrackingRefBased/>
  <w15:docId w15:val="{0D6C0986-6012-41D9-8B03-94F628CD4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046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258D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58D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58D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58D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58D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58D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58D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58D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58D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58D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58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58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58D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58D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58D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58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58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58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58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258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58D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258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58D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258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58DF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258D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58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258D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258D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204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020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204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02046"/>
    <w:rPr>
      <w:sz w:val="18"/>
      <w:szCs w:val="18"/>
    </w:rPr>
  </w:style>
  <w:style w:type="table" w:styleId="af2">
    <w:name w:val="Table Grid"/>
    <w:basedOn w:val="a1"/>
    <w:uiPriority w:val="39"/>
    <w:qFormat/>
    <w:rsid w:val="00202046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B94BC1"/>
    <w:pPr>
      <w:spacing w:after="0" w:line="240" w:lineRule="auto"/>
    </w:pPr>
    <w:rPr>
      <w:sz w:val="21"/>
      <w14:ligatures w14:val="none"/>
    </w:rPr>
  </w:style>
  <w:style w:type="character" w:styleId="af4">
    <w:name w:val="Hyperlink"/>
    <w:basedOn w:val="a0"/>
    <w:uiPriority w:val="99"/>
    <w:unhideWhenUsed/>
    <w:rsid w:val="00B403C2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B403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A</dc:creator>
  <cp:keywords/>
  <dc:description/>
  <cp:lastModifiedBy>Z A</cp:lastModifiedBy>
  <cp:revision>2</cp:revision>
  <dcterms:created xsi:type="dcterms:W3CDTF">2026-05-22T04:48:00Z</dcterms:created>
  <dcterms:modified xsi:type="dcterms:W3CDTF">2026-05-22T04:48:00Z</dcterms:modified>
</cp:coreProperties>
</file>